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5CA5C" w14:textId="0A2106DB" w:rsidR="00596E40" w:rsidRPr="00955C45" w:rsidRDefault="00D3480F" w:rsidP="00596E40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</w:t>
      </w:r>
      <w:bookmarkStart w:id="0" w:name="_GoBack"/>
      <w:bookmarkEnd w:id="0"/>
      <w:r w:rsidR="00992841">
        <w:rPr>
          <w:rFonts w:ascii="Times New Roman" w:hAnsi="Times New Roman" w:cs="Times New Roman"/>
          <w:b/>
          <w:lang w:val="en-US"/>
        </w:rPr>
        <w:t xml:space="preserve"> Table</w:t>
      </w:r>
      <w:r w:rsidR="00596E40" w:rsidRPr="00955C45">
        <w:rPr>
          <w:rFonts w:ascii="Times New Roman" w:hAnsi="Times New Roman" w:cs="Times New Roman"/>
          <w:b/>
          <w:lang w:val="en-US"/>
        </w:rPr>
        <w:t>.</w:t>
      </w:r>
      <w:r w:rsidR="00596E40" w:rsidRPr="00955C45">
        <w:rPr>
          <w:rFonts w:ascii="Times New Roman" w:hAnsi="Times New Roman" w:cs="Times New Roman"/>
          <w:lang w:val="en-US"/>
        </w:rPr>
        <w:t xml:space="preserve"> Annual antibiotic resista</w:t>
      </w:r>
      <w:r w:rsidR="007E5D1C">
        <w:rPr>
          <w:rFonts w:ascii="Times New Roman" w:hAnsi="Times New Roman" w:cs="Times New Roman"/>
          <w:lang w:val="en-US"/>
        </w:rPr>
        <w:t xml:space="preserve">nce rates for selected </w:t>
      </w:r>
      <w:r w:rsidR="00596E40" w:rsidRPr="00955C45">
        <w:rPr>
          <w:rFonts w:ascii="Times New Roman" w:hAnsi="Times New Roman" w:cs="Times New Roman"/>
          <w:lang w:val="en-US"/>
        </w:rPr>
        <w:t xml:space="preserve">combinations </w:t>
      </w:r>
      <w:r w:rsidR="00783767">
        <w:rPr>
          <w:rFonts w:ascii="Times New Roman" w:hAnsi="Times New Roman" w:cs="Times New Roman"/>
          <w:lang w:val="en-US"/>
        </w:rPr>
        <w:t xml:space="preserve">of pathogens and antibiotic agents between </w:t>
      </w:r>
      <w:r w:rsidR="00783767" w:rsidRPr="00783767">
        <w:rPr>
          <w:rFonts w:ascii="Times New Roman" w:hAnsi="Times New Roman" w:cs="Times New Roman"/>
          <w:lang w:val="en-US"/>
        </w:rPr>
        <w:t xml:space="preserve">2012 and 2020 </w:t>
      </w:r>
      <w:r w:rsidR="00D556D6">
        <w:rPr>
          <w:rFonts w:ascii="Times New Roman" w:hAnsi="Times New Roman" w:cs="Times New Roman"/>
          <w:lang w:val="en-US"/>
        </w:rPr>
        <w:t>in</w:t>
      </w:r>
      <w:r w:rsidR="00783767" w:rsidRPr="00783767">
        <w:rPr>
          <w:rFonts w:ascii="Times New Roman" w:hAnsi="Times New Roman" w:cs="Times New Roman"/>
          <w:lang w:val="en-US"/>
        </w:rPr>
        <w:t xml:space="preserve"> the LUH, consisting of isolates from all microbiological samples except routine screenings.</w:t>
      </w:r>
    </w:p>
    <w:p w14:paraId="5176B525" w14:textId="77777777" w:rsidR="00596E40" w:rsidRPr="00955C45" w:rsidRDefault="00596E40" w:rsidP="00596E40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14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1943"/>
        <w:gridCol w:w="1134"/>
        <w:gridCol w:w="992"/>
        <w:gridCol w:w="992"/>
        <w:gridCol w:w="993"/>
        <w:gridCol w:w="941"/>
        <w:gridCol w:w="920"/>
        <w:gridCol w:w="920"/>
        <w:gridCol w:w="920"/>
        <w:gridCol w:w="920"/>
        <w:gridCol w:w="1595"/>
        <w:gridCol w:w="1503"/>
      </w:tblGrid>
      <w:tr w:rsidR="00596E40" w:rsidRPr="00FA57AF" w14:paraId="1D884F24" w14:textId="77777777" w:rsidTr="00CE5E77">
        <w:trPr>
          <w:trHeight w:val="1361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2CB20C71" w14:textId="77777777" w:rsidR="00596E40" w:rsidRPr="00955C45" w:rsidRDefault="00596E40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thoge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459410E2" w14:textId="77777777" w:rsidR="00596E40" w:rsidRPr="00955C45" w:rsidRDefault="00596E40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ubsta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5C589307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2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4D0D6715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3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16386DEB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0DDD8952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06E9C411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6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51137945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7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732035A3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8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35B6ABCC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1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hideMark/>
          </w:tcPr>
          <w:p w14:paraId="3BE97512" w14:textId="77777777" w:rsidR="00596E40" w:rsidRPr="00955C45" w:rsidRDefault="00596E40" w:rsidP="00A3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2020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sistant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solates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063D03B7" w14:textId="77777777" w:rsidR="00596E40" w:rsidRPr="00955C45" w:rsidRDefault="00596E40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rend (simple linear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gression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6DC44497" w14:textId="2A41DB78" w:rsidR="00596E40" w:rsidRPr="00955C45" w:rsidRDefault="00596E40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Relative </w:t>
            </w:r>
            <w:r w:rsidR="00CE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hange</w:t>
            </w:r>
            <w:r w:rsidR="00CE5E77"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of resistance-rates between 2012 and 2020 in %</w:t>
            </w:r>
          </w:p>
        </w:tc>
      </w:tr>
      <w:tr w:rsidR="00D22094" w:rsidRPr="00955C45" w14:paraId="3CC4ACFF" w14:textId="77777777" w:rsidTr="00CE5E77">
        <w:trPr>
          <w:trHeight w:val="454"/>
        </w:trPr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E85810" w14:textId="3DCA6317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F3B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Acinetobacter</w:t>
            </w:r>
            <w:proofErr w:type="spellEnd"/>
            <w:r w:rsidRPr="00CF3B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F3B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bauma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n</w:t>
            </w:r>
            <w:r w:rsidRPr="00CF3B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nii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7145D" w14:textId="18483EA0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solates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4F041" w14:textId="26974EBA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97</w:t>
            </w:r>
          </w:p>
        </w:tc>
        <w:tc>
          <w:tcPr>
            <w:tcW w:w="992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1B77F" w14:textId="15B3FDCE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992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93A5C" w14:textId="351C7F35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99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0B03D" w14:textId="2148F703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66</w:t>
            </w:r>
          </w:p>
        </w:tc>
        <w:tc>
          <w:tcPr>
            <w:tcW w:w="94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605AD" w14:textId="0738F101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9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49ECE" w14:textId="2E826EB5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86</w:t>
            </w:r>
          </w:p>
        </w:tc>
        <w:tc>
          <w:tcPr>
            <w:tcW w:w="9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D207A" w14:textId="5CDDEA32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58</w:t>
            </w:r>
          </w:p>
        </w:tc>
        <w:tc>
          <w:tcPr>
            <w:tcW w:w="9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3A16A" w14:textId="486E7534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9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44914" w14:textId="50931B17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481D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625C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D22094" w:rsidRPr="00955C45" w14:paraId="598D036F" w14:textId="77777777" w:rsidTr="00CE5E77">
        <w:trPr>
          <w:trHeight w:val="454"/>
        </w:trPr>
        <w:tc>
          <w:tcPr>
            <w:tcW w:w="11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AA16D" w14:textId="77777777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F84B9" w14:textId="36831AF8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39AE8" w14:textId="5EAE7F39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 (16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A66C3" w14:textId="67539375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 (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50E52" w14:textId="0C4CE2F9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5,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34491" w14:textId="7CAC1A68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 (6,6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A5447" w14:textId="717E1192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 (7,9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00D51" w14:textId="0C750FBE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 (8,6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BE16C" w14:textId="01E9AFB0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 (10,1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3D5F6" w14:textId="7D05A73C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3,1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3FD29" w14:textId="5CEDA0C2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 (19,6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3C99C" w14:textId="233D1BE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2 (-1.6 </w:t>
            </w:r>
            <w:proofErr w:type="spellStart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3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A5CF6" w14:textId="7A643632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+2,8</w:t>
            </w:r>
          </w:p>
        </w:tc>
      </w:tr>
      <w:tr w:rsidR="00D22094" w:rsidRPr="00955C45" w14:paraId="190B3EA2" w14:textId="77777777" w:rsidTr="00CE5E77">
        <w:trPr>
          <w:trHeight w:val="454"/>
        </w:trPr>
        <w:tc>
          <w:tcPr>
            <w:tcW w:w="11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5CF197" w14:textId="77777777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D090C" w14:textId="71800EBA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vofloxac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0C703" w14:textId="58C1EB6E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 (15,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F73AA" w14:textId="2271D087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 (11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515BA" w14:textId="03597E4C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5,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F59A9" w14:textId="1B4EE661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 (6,6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F811C" w14:textId="3CE8D6A1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 (7,4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8EB68" w14:textId="4B7EAB97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 (8,1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BE59F" w14:textId="5589962C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 (8,9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4F3BB" w14:textId="1A52F96B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1,6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72725" w14:textId="7C3732C4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 (19,6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5AAF4" w14:textId="6CA3928B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1.5 </w:t>
            </w:r>
            <w:proofErr w:type="spellStart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4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C3DCB" w14:textId="5A39DCC0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+4,4</w:t>
            </w:r>
          </w:p>
        </w:tc>
      </w:tr>
      <w:tr w:rsidR="00D22094" w:rsidRPr="00955C45" w14:paraId="7B48FABF" w14:textId="77777777" w:rsidTr="00E011FB">
        <w:trPr>
          <w:trHeight w:val="454"/>
        </w:trPr>
        <w:tc>
          <w:tcPr>
            <w:tcW w:w="11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9FDA44" w14:textId="77777777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5223D" w14:textId="78D68E22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F7F90" w14:textId="5A17AD21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1,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D9101" w14:textId="5959B1B7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(3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09718" w14:textId="61039471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1,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17BB6" w14:textId="6162A085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4,8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3E908" w14:textId="1FB4F69E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4,2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FB1AD" w14:textId="7C65DF3D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,5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FDE30" w14:textId="6B32312D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(7,5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BB4F4" w14:textId="7F957BA9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1,6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9AA85" w14:textId="24B60D63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(15,2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F546E" w14:textId="772C66B4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+0.9 (-0.1 </w:t>
            </w:r>
            <w:proofErr w:type="spellStart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9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6EEEE" w14:textId="7D6CFC20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+13,7</w:t>
            </w:r>
          </w:p>
        </w:tc>
      </w:tr>
      <w:tr w:rsidR="00D22094" w:rsidRPr="00955C45" w14:paraId="2936B13B" w14:textId="77777777" w:rsidTr="00975CA5">
        <w:trPr>
          <w:trHeight w:val="454"/>
        </w:trPr>
        <w:tc>
          <w:tcPr>
            <w:tcW w:w="11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A220CE" w14:textId="77777777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15DEC" w14:textId="591157D3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ropene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CED77" w14:textId="096331C4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EDA0D" w14:textId="3D78E633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 (2,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00D40" w14:textId="6223FCA1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912A2" w14:textId="199F9EFB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(4,2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CCE81" w14:textId="1BA2CBA4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4,2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B1C3C" w14:textId="4F6B1EDB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,5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6D688" w14:textId="5B8B8DF3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 (6,9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0E3BE" w14:textId="13D18DAE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1,6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DBCAD" w14:textId="6934FCFD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(15,2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C0BB8" w14:textId="30DA5944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+1.1 (0.1 </w:t>
            </w:r>
            <w:proofErr w:type="spellStart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1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A67A4" w14:textId="439F59FF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+14,2</w:t>
            </w:r>
          </w:p>
        </w:tc>
      </w:tr>
      <w:tr w:rsidR="00D22094" w:rsidRPr="00955C45" w14:paraId="5E32890D" w14:textId="77777777" w:rsidTr="00D556D6">
        <w:trPr>
          <w:trHeight w:val="454"/>
        </w:trPr>
        <w:tc>
          <w:tcPr>
            <w:tcW w:w="117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0A36D0A" w14:textId="77777777" w:rsidR="00D22094" w:rsidRPr="00CE5E77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806E3" w14:textId="77777777" w:rsidR="00D556D6" w:rsidRDefault="00D556D6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14:paraId="689AD480" w14:textId="61E8B3D6" w:rsidR="00D22094" w:rsidRPr="00CE5E77" w:rsidRDefault="00D556D6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7115D" w14:textId="36DA941A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 (5,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1CE9D" w14:textId="7A70824F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4,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02EDB" w14:textId="4943FADF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26EE2" w14:textId="4FFC25B0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 (6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4C072" w14:textId="173EA143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 (2,6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7C847" w14:textId="58BD5663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1,6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B3718" w14:textId="72A80601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 (5,7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D4B64" w14:textId="32FB3FBD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21397" w14:textId="6BC8F45F" w:rsidR="00D22094" w:rsidRPr="00CE5E77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3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4,3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68703" w14:textId="1753E1FE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2 (-0.8 </w:t>
            </w:r>
            <w:proofErr w:type="spellStart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5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63B02" w14:textId="08117BF5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5E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.8</w:t>
            </w:r>
          </w:p>
        </w:tc>
      </w:tr>
      <w:tr w:rsidR="00D22094" w:rsidRPr="00955C45" w14:paraId="1A5C55F9" w14:textId="77777777" w:rsidTr="00D556D6">
        <w:trPr>
          <w:trHeight w:val="454"/>
        </w:trPr>
        <w:tc>
          <w:tcPr>
            <w:tcW w:w="1171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0DC57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E. coli</w:t>
            </w:r>
          </w:p>
        </w:tc>
        <w:tc>
          <w:tcPr>
            <w:tcW w:w="194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1BB49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solat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CE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080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52C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656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124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278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3A8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380</w:t>
            </w:r>
          </w:p>
        </w:tc>
        <w:tc>
          <w:tcPr>
            <w:tcW w:w="9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6BB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416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00E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262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8B5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276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5D6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606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C3A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539</w:t>
            </w:r>
          </w:p>
        </w:tc>
        <w:tc>
          <w:tcPr>
            <w:tcW w:w="159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E77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752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22094" w:rsidRPr="00955C45" w14:paraId="3247CC04" w14:textId="77777777" w:rsidTr="00D556D6">
        <w:trPr>
          <w:trHeight w:val="730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E2E8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FD9FD" w14:textId="021BC633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</w:t>
            </w: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lbact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947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51 (53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F6C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0 (51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A7D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98 (43,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5BC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76 (43,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4F6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84 (43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791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06 (43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2A3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64 (42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748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81 (38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AAB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20 (28,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635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4 (-3.2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5) *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603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4,8</w:t>
            </w:r>
          </w:p>
        </w:tc>
      </w:tr>
      <w:tr w:rsidR="00D22094" w:rsidRPr="00955C45" w14:paraId="3B65BEA7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96B7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4951E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icil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60E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94 (61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A42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17 (61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C17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36 (54,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912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12 (53,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45D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97 (52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F2F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17 (52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089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97 (54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E75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33 (50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AD3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06 (48,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9C9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4 (-2.0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8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8B5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,3</w:t>
            </w:r>
          </w:p>
        </w:tc>
      </w:tr>
      <w:tr w:rsidR="00D22094" w:rsidRPr="00955C45" w14:paraId="2729615C" w14:textId="77777777" w:rsidTr="00D556D6">
        <w:trPr>
          <w:trHeight w:val="730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FDBCB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2F72D" w14:textId="77777777" w:rsidR="00D556D6" w:rsidRDefault="00D556D6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14:paraId="17AFCD65" w14:textId="18BD26B7" w:rsidR="00D22094" w:rsidRPr="00955C45" w:rsidRDefault="00D556D6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="00D22094"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zobact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5C9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7 (8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7F2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4 (12,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7F1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2 (6,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73B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4 (6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D4D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9 (5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9C1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4 (6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0F1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3 (4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DA2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8 (3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844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3 (2,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7DC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9 (-1.3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5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D09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5,8</w:t>
            </w:r>
          </w:p>
        </w:tc>
      </w:tr>
      <w:tr w:rsidR="00D22094" w:rsidRPr="00955C45" w14:paraId="3AE68E88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8C49C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B8BBC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76E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44 (56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39F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4 (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552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52 (50,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A6C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03 (50,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3D2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77 (49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424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98 (4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BB3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66 (47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F8C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21 (47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E10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16 (4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C1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7 (-2.2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1) *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4F5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6,6</w:t>
            </w:r>
          </w:p>
        </w:tc>
      </w:tr>
      <w:tr w:rsidR="00D22094" w:rsidRPr="00955C45" w14:paraId="11DCD0FF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6D8E3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B625E" w14:textId="0D2216D6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otaxi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8B2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4 (16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7E8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0 (21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4BC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7 (15,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98C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3 (13,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372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5 (13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AEB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7 (12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146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5 (1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60E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1 (11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614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4 (1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B4D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0 (-1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5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9AB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6,4</w:t>
            </w:r>
          </w:p>
        </w:tc>
      </w:tr>
      <w:tr w:rsidR="00D22094" w:rsidRPr="00955C45" w14:paraId="0C42B2DA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A85CD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BFF09" w14:textId="6FD2C949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uroxi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D5E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6 (24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223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9 (30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172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7 (21,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598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8 (18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D98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5 (1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D41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7 (17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DA6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7 (1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AB2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3 (15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322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2 (12,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1D9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7 (-2.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1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393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2</w:t>
            </w:r>
          </w:p>
        </w:tc>
      </w:tr>
      <w:tr w:rsidR="00D22094" w:rsidRPr="00955C45" w14:paraId="4C6EE065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41901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023F6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841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2 (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132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6 (25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FD8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2 (27,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45D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5 (23,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42B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7 (23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38C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3 (23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088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7 (19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D04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6 (15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E8B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1 (12,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D76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8 (-2.3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3) *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538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5,5</w:t>
            </w:r>
          </w:p>
        </w:tc>
      </w:tr>
      <w:tr w:rsidR="00D22094" w:rsidRPr="00955C45" w14:paraId="15C9FFA8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35CD4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D1E9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xifloxa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433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61 (34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8B1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4 (34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EF3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0 (31,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8A8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3 (28,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922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78 (28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704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6 (2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4D2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7 (23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750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7 (22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9A8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2 (21,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7A2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7 (-1.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5) *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90A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,1</w:t>
            </w:r>
          </w:p>
        </w:tc>
      </w:tr>
      <w:tr w:rsidR="00D22094" w:rsidRPr="00955C45" w14:paraId="24E623EB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19139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CEC3C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v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79E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21 (26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BDB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9 (23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2A8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8 (25,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EE6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6 (21,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284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1 (21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FD3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8 (20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F80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0 (17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3F5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9 (14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D10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4 (1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DCA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7 (-2.0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4) *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DE7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4,7</w:t>
            </w:r>
          </w:p>
        </w:tc>
      </w:tr>
      <w:tr w:rsidR="00D22094" w:rsidRPr="00955C45" w14:paraId="4BC2B8FE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BA0D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A49BC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14:paraId="036B6FF1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1E5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84 (41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7C0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8 (42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91A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9 (33,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985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0 (29,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995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28 (30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969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30 (28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313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36 (25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F4D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2 (26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1C3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79 (27,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5FF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0 (-2.8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2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4A6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4</w:t>
            </w:r>
          </w:p>
        </w:tc>
      </w:tr>
      <w:tr w:rsidR="00D22094" w:rsidRPr="00955C45" w14:paraId="4659D1B2" w14:textId="77777777" w:rsidTr="00D556D6">
        <w:trPr>
          <w:trHeight w:val="364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B9E0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A727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DEA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37D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E8C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362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FC1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BF3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92E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788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310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C7A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0 (-0.01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0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CB7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,1</w:t>
            </w:r>
          </w:p>
        </w:tc>
      </w:tr>
      <w:tr w:rsidR="00D22094" w:rsidRPr="00955C45" w14:paraId="52C37516" w14:textId="77777777" w:rsidTr="00D556D6">
        <w:trPr>
          <w:trHeight w:val="383"/>
        </w:trPr>
        <w:tc>
          <w:tcPr>
            <w:tcW w:w="1171" w:type="dxa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E681C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D0131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ropene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9AE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660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75B5" w14:textId="77777777" w:rsidR="00D22094" w:rsidRPr="00FA57AF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A57A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860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B71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4F7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F9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443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106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58B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0 (-0.01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7D1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,1</w:t>
            </w:r>
          </w:p>
        </w:tc>
      </w:tr>
      <w:tr w:rsidR="00D22094" w:rsidRPr="00955C45" w14:paraId="45121785" w14:textId="77777777" w:rsidTr="00D556D6">
        <w:trPr>
          <w:trHeight w:val="454"/>
        </w:trPr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2F6FA5A2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Enterococcus</w:t>
            </w:r>
            <w:proofErr w:type="spellEnd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faecalis</w:t>
            </w:r>
            <w:proofErr w:type="spellEnd"/>
          </w:p>
        </w:tc>
        <w:tc>
          <w:tcPr>
            <w:tcW w:w="194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20D1E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solates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2CD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291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E28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02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BFB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01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A5B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61</w:t>
            </w:r>
          </w:p>
        </w:tc>
        <w:tc>
          <w:tcPr>
            <w:tcW w:w="9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609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15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C91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58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0B9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48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7B1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28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71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15</w:t>
            </w:r>
          </w:p>
        </w:tc>
        <w:tc>
          <w:tcPr>
            <w:tcW w:w="159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5A0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D49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22094" w:rsidRPr="00955C45" w14:paraId="182CF8CF" w14:textId="77777777" w:rsidTr="00CE5E77">
        <w:trPr>
          <w:trHeight w:val="730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21D1691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79CEF" w14:textId="04FA052A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i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Su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31A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0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895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 (0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C45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F8C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(0,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D3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(1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EC9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D28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0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0F5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(0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453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 (1,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02D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+0.06 (-0.03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4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738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+0,6</w:t>
            </w:r>
          </w:p>
        </w:tc>
      </w:tr>
      <w:tr w:rsidR="00D22094" w:rsidRPr="00955C45" w14:paraId="23D50DF6" w14:textId="77777777" w:rsidTr="00975CA5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051CCDB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CB51E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054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 (0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7CA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5F1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 (0,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DCE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 (1,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B14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 (2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3B8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(0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319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 (0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14C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0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C75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 (1,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606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+0.5 (-0.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4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2D0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+0,7</w:t>
            </w:r>
          </w:p>
        </w:tc>
      </w:tr>
      <w:tr w:rsidR="00D22094" w:rsidRPr="00955C45" w14:paraId="3DA739B3" w14:textId="77777777" w:rsidTr="00975CA5">
        <w:trPr>
          <w:trHeight w:val="383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F855FB9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60F6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ncomyc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C78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(0,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E81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7A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(0,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AC8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 (0,8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3BA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(0,5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F90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(0,8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D52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9E1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 (0,4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CF2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2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AE0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0.1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6E5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,7</w:t>
            </w:r>
          </w:p>
        </w:tc>
      </w:tr>
      <w:tr w:rsidR="00D22094" w:rsidRPr="00955C45" w14:paraId="7E138189" w14:textId="77777777" w:rsidTr="00975CA5">
        <w:trPr>
          <w:trHeight w:val="454"/>
        </w:trPr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535D4FCF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Enterococcus</w:t>
            </w:r>
            <w:proofErr w:type="spellEnd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faecium</w:t>
            </w:r>
            <w:proofErr w:type="spellEnd"/>
          </w:p>
        </w:tc>
        <w:tc>
          <w:tcPr>
            <w:tcW w:w="194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B927D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solates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9A8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47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141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C70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46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9B1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57</w:t>
            </w:r>
          </w:p>
        </w:tc>
        <w:tc>
          <w:tcPr>
            <w:tcW w:w="9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11C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63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CC0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70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B5A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92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BFB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5C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68</w:t>
            </w:r>
          </w:p>
        </w:tc>
        <w:tc>
          <w:tcPr>
            <w:tcW w:w="159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07E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34D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22094" w:rsidRPr="00955C45" w14:paraId="3C866E8F" w14:textId="77777777" w:rsidTr="00CE5E77">
        <w:trPr>
          <w:trHeight w:val="730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D5D540A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6A0EE" w14:textId="77777777" w:rsidR="00D22094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icillin/</w:t>
            </w:r>
          </w:p>
          <w:p w14:paraId="106DD36F" w14:textId="06A4D90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</w:t>
            </w: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lbact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0DF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0 (92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588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0 (92,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1BC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7 (96,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120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7 (94,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D4A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6 (93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443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9 (93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958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7 (90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2CD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2 (89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206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9 (91,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A88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4 (-0.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F07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,7</w:t>
            </w:r>
          </w:p>
        </w:tc>
      </w:tr>
      <w:tr w:rsidR="00D22094" w:rsidRPr="00955C45" w14:paraId="260289F1" w14:textId="77777777" w:rsidTr="00975CA5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C4C2F8E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918A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9B3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4 (93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BA0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0 (96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2EA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0 (97,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988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6 (96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678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5 (95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9DB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6 (9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056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2 (93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D44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8 (90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607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2 (92,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8ED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5 (-0.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B18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,2</w:t>
            </w:r>
          </w:p>
        </w:tc>
      </w:tr>
      <w:tr w:rsidR="00D22094" w:rsidRPr="00955C45" w14:paraId="5970024F" w14:textId="77777777" w:rsidTr="00975CA5">
        <w:trPr>
          <w:trHeight w:val="383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72A191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D084D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ncomyc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368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7 (32,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E0F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2 (45,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2A3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3 (36,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D1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4 (40,3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F6B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8 (40,5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AB2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6 (41,7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43B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1 (44,9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BF4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6 (29,6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03A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 (27,8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023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8 (-2.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8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156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5,1</w:t>
            </w:r>
          </w:p>
        </w:tc>
      </w:tr>
      <w:tr w:rsidR="00D22094" w:rsidRPr="00955C45" w14:paraId="1C4DA3D5" w14:textId="77777777" w:rsidTr="00975CA5">
        <w:trPr>
          <w:trHeight w:val="454"/>
        </w:trPr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39156E23" w14:textId="043E7B51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Klebsiella pneumoniae</w:t>
            </w:r>
          </w:p>
        </w:tc>
        <w:tc>
          <w:tcPr>
            <w:tcW w:w="194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EFB9A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solates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EFF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02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2A0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311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37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7A4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006</w:t>
            </w:r>
          </w:p>
        </w:tc>
        <w:tc>
          <w:tcPr>
            <w:tcW w:w="9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972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024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ED1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82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2B6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005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0AC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010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FBE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96</w:t>
            </w:r>
          </w:p>
        </w:tc>
        <w:tc>
          <w:tcPr>
            <w:tcW w:w="159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EDE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3D8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22094" w:rsidRPr="00955C45" w14:paraId="1A35898A" w14:textId="77777777" w:rsidTr="00CE5E77">
        <w:trPr>
          <w:trHeight w:val="730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92E2AA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2525C" w14:textId="77777777" w:rsidR="00D22094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icillin/</w:t>
            </w:r>
          </w:p>
          <w:p w14:paraId="430E8E1E" w14:textId="4FD5F770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</w:t>
            </w: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lbact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E02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8 (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138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8 (39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DF9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5 (30,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75C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5 (33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350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3 (32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CF3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4 (3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8A9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3 (35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5E0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4 (25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167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5 (22,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320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9 (-2.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9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719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0,4</w:t>
            </w:r>
          </w:p>
        </w:tc>
      </w:tr>
      <w:tr w:rsidR="00D22094" w:rsidRPr="00955C45" w14:paraId="4F65B3C2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2EA4016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9546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icil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AC2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3 (97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619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1 (97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A18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4 (95,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1F9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5 (95,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C1F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9 (96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260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1 (97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DFC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6 (98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607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8 (95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6AE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6 (92,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3BD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4 (-0.8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A71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5,8</w:t>
            </w:r>
          </w:p>
        </w:tc>
      </w:tr>
      <w:tr w:rsidR="00D22094" w:rsidRPr="00955C45" w14:paraId="45201558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ADFF3C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54789" w14:textId="6E3BE9EA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otaxi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291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9 (24,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146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8 (20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4E7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7 (16,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411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3 (15,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F3C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7 (15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68B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9 (16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461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5 (16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8B0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5 (13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196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6 (14,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8C6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0 (-1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4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8BF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9,6</w:t>
            </w:r>
          </w:p>
        </w:tc>
      </w:tr>
      <w:tr w:rsidR="00D22094" w:rsidRPr="00955C45" w14:paraId="657C1F8F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ADF9FCA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20BE1" w14:textId="0B89A0A2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uroxi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AE8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6 (40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1BC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6 (29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A93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1 (22,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697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9 (21,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B75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5 (2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DFF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1 (25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E77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8 (22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86D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4 (19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B77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0 (20,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811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8 (-3.0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6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C9D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0,4</w:t>
            </w:r>
          </w:p>
        </w:tc>
      </w:tr>
      <w:tr w:rsidR="00D22094" w:rsidRPr="00955C45" w14:paraId="541AD3B0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D3A4B6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2CC5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C5A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4 (28,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27B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 (20,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F94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 (18,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460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0 (18,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529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1 (19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1F6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6 (21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B2D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6 (18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C8F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0 (10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07F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8 (13,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5C7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4 (-2.2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6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F5C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4,3</w:t>
            </w:r>
          </w:p>
        </w:tc>
      </w:tr>
      <w:tr w:rsidR="00D22094" w:rsidRPr="00955C45" w14:paraId="55391BE8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437FA67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E17BD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v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6AB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7 (21,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3CD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 (11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9A8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 (12,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52F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4 (11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344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5 (12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AAE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 (1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970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3 (10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582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 (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1A1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1 (11,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F8F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9 (-1.7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2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AA3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0,6</w:t>
            </w:r>
          </w:p>
        </w:tc>
      </w:tr>
      <w:tr w:rsidR="00D22094" w:rsidRPr="00955C45" w14:paraId="14D68E12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F06CE6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E7052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xifloxa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DF8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2 (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A49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5 (31,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57E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4 (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F5F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4 (25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9FD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9 (27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AB2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4 (27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DB8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6 (25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9F6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1 (20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6E8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3 (24,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41E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4 (-2.3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5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32D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4,6</w:t>
            </w:r>
          </w:p>
        </w:tc>
      </w:tr>
      <w:tr w:rsidR="00D22094" w:rsidRPr="00955C45" w14:paraId="2685A621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614F6D9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19B75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14:paraId="6D4EA00C" w14:textId="4B25A25B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D58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4 (32,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A9B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3 (22,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9D9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 (24,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C0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1 (20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83D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1 (22,6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CA3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1 (23,2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8A4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1 (2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E8B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4 (16,2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373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9 (20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CE0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2 (-2.0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4) *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0AA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2,6</w:t>
            </w:r>
          </w:p>
        </w:tc>
      </w:tr>
      <w:tr w:rsidR="00D22094" w:rsidRPr="00955C45" w14:paraId="504267D7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0430FA2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BBD46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175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 (3,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80E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 (1,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1A6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A37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(1,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478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0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C9F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9EC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0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61C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 (0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E47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30F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 (-0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A8F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3,8</w:t>
            </w:r>
          </w:p>
        </w:tc>
      </w:tr>
      <w:tr w:rsidR="00D22094" w:rsidRPr="00955C45" w14:paraId="78077F13" w14:textId="77777777" w:rsidTr="00CE5E77">
        <w:trPr>
          <w:trHeight w:val="364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967CB9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B81FA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ropen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133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 (3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CBB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 (1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282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905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(0,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9B6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 (0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147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D73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0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A16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351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046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 (-0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CBF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3,7</w:t>
            </w:r>
          </w:p>
        </w:tc>
      </w:tr>
      <w:tr w:rsidR="00D22094" w:rsidRPr="00955C45" w14:paraId="6E1B35A4" w14:textId="77777777" w:rsidTr="00975CA5">
        <w:trPr>
          <w:trHeight w:val="730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2A2F7C2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1C316" w14:textId="77777777" w:rsidR="00D22094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14:paraId="5107B10E" w14:textId="4DDD6ED5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zobact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4F4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8 (26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7E4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3 (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828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7 (16,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DCC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6 (17,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50D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9 (16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C33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5 (21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B60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9 (12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081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8 (12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F50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 (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00D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0 (-2.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2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C04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9,4</w:t>
            </w:r>
          </w:p>
        </w:tc>
      </w:tr>
      <w:tr w:rsidR="00D22094" w:rsidRPr="00955C45" w14:paraId="36F61674" w14:textId="77777777" w:rsidTr="00975CA5">
        <w:trPr>
          <w:trHeight w:val="383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4E5D575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AAD2B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FEE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1 (57,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755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7 (55,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104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2 (46,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2C5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3 (52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112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3 (48,2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6E1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0 (53,7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6A6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1 (42,9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2A9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3 (35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89E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9 (30,1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081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3.0 (-4.2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7) **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112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7,7</w:t>
            </w:r>
          </w:p>
        </w:tc>
      </w:tr>
      <w:tr w:rsidR="00D22094" w:rsidRPr="00955C45" w14:paraId="331EE268" w14:textId="77777777" w:rsidTr="00975CA5">
        <w:trPr>
          <w:trHeight w:val="454"/>
        </w:trPr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19C841B3" w14:textId="5BE9DA94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Pseudomonas aeruginosa</w:t>
            </w:r>
          </w:p>
        </w:tc>
        <w:tc>
          <w:tcPr>
            <w:tcW w:w="194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D3689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solat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FCA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26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BA6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46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48B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65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C19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73</w:t>
            </w:r>
          </w:p>
        </w:tc>
        <w:tc>
          <w:tcPr>
            <w:tcW w:w="9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5B8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99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474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64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4FD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88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341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31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E3B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40</w:t>
            </w:r>
          </w:p>
        </w:tc>
        <w:tc>
          <w:tcPr>
            <w:tcW w:w="15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09F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602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22094" w:rsidRPr="00955C45" w14:paraId="35121F79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E07DA2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07F20" w14:textId="4FF2EAD0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tazidi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CF3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7 (25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034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2 (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077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 (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502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9 (12,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900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7 (15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74C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9 (16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9C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2 (14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235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9 (9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E8F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 (10,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2B7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4 (-2.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5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136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5</w:t>
            </w:r>
          </w:p>
        </w:tc>
      </w:tr>
      <w:tr w:rsidR="00D22094" w:rsidRPr="00955C45" w14:paraId="05D63BF2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34E429F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E833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8F7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2 (24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CFE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3 (28,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8F1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2 (25,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3C1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0 (24,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320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1 (23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BB3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7 (26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2A6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9 (17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DA8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4 (13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6BE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7 (12,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1DF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8 (-2.6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9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444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2,1</w:t>
            </w:r>
          </w:p>
        </w:tc>
      </w:tr>
      <w:tr w:rsidR="00D22094" w:rsidRPr="00955C45" w14:paraId="0CC6F712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6C66D96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6CF97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v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7AE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4 (34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6F0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7 (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E5C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7 (23,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469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4 (25,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56D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4 (23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484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0 (26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5C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8 (21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CB0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1 (19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E6B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8 (17,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018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8 (-2.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1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71A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6,5</w:t>
            </w:r>
          </w:p>
        </w:tc>
      </w:tr>
      <w:tr w:rsidR="00D22094" w:rsidRPr="00955C45" w14:paraId="2D17167D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8012F40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E8F8D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ropen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043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 (7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874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 (8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96F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 (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87F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 (5,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2EE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 (7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216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 (4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189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 (5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D8A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 (4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83C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 (3,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940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5 (-0.8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2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B55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4,7</w:t>
            </w:r>
          </w:p>
        </w:tc>
      </w:tr>
      <w:tr w:rsidR="00D22094" w:rsidRPr="00955C45" w14:paraId="1B970347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C683E8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F4261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810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0 (16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5BF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6 (21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D0F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 (20,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783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7 (26,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795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9 (26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1AF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8 (24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EC4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6 (18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F77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5 (14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79A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9 (13,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C53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7 (-1.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C3D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3,2</w:t>
            </w:r>
          </w:p>
        </w:tc>
      </w:tr>
      <w:tr w:rsidR="00D22094" w:rsidRPr="00955C45" w14:paraId="58AFF316" w14:textId="77777777" w:rsidTr="00975CA5">
        <w:trPr>
          <w:trHeight w:val="730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65764A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B44DB" w14:textId="77777777" w:rsidR="00D22094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14:paraId="4E77B0E6" w14:textId="177E54E3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zobact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545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2 (25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D0A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7 (21,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1C8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 (14,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ADE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4 (12,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2D8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5 (12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CAD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7 (15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623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8 (1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9B3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 (10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37C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 (8,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4F4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6 (-2.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8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F2E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6,8</w:t>
            </w:r>
          </w:p>
        </w:tc>
      </w:tr>
      <w:tr w:rsidR="00D22094" w:rsidRPr="00955C45" w14:paraId="5A4C2FA0" w14:textId="77777777" w:rsidTr="00975CA5">
        <w:trPr>
          <w:trHeight w:val="383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10D8029" w14:textId="77777777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A97B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F8E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1 (31,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981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1 (31,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E8C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 (21,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9B8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5 (20,1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9D1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9 (21,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0A3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0 (25,5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D27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7 (19,9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0E5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9 (16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2E8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8 (12,6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3A6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2.0 (-2.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1) **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515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9</w:t>
            </w:r>
          </w:p>
        </w:tc>
      </w:tr>
      <w:tr w:rsidR="00D22094" w:rsidRPr="00955C45" w14:paraId="0F3C1C19" w14:textId="77777777" w:rsidTr="00975CA5">
        <w:trPr>
          <w:trHeight w:val="454"/>
        </w:trPr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37CBEFBB" w14:textId="017FE67F" w:rsidR="00D22094" w:rsidRPr="00C9055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taph</w:t>
            </w:r>
            <w:proofErr w:type="spellEnd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 xml:space="preserve">. </w:t>
            </w:r>
            <w:proofErr w:type="spellStart"/>
            <w:r w:rsidRPr="00C9055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aureus</w:t>
            </w:r>
            <w:proofErr w:type="spellEnd"/>
          </w:p>
        </w:tc>
        <w:tc>
          <w:tcPr>
            <w:tcW w:w="194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8B446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solat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A50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719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5E2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742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AD8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03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BFB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342</w:t>
            </w:r>
          </w:p>
        </w:tc>
        <w:tc>
          <w:tcPr>
            <w:tcW w:w="9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187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468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60A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270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741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234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36E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329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28D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236</w:t>
            </w:r>
          </w:p>
        </w:tc>
        <w:tc>
          <w:tcPr>
            <w:tcW w:w="15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842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565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22094" w:rsidRPr="00955C45" w14:paraId="523CF839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00EA72E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036C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nicillin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2F9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93 (69,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13B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99 (68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09E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7 (76,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D1C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60 (58,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C5B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71 (59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D21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58 (59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FF8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3 (58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31E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79 (55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920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13 (54,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32F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3 (-3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1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F83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5</w:t>
            </w:r>
          </w:p>
        </w:tc>
      </w:tr>
      <w:tr w:rsidR="00D22094" w:rsidRPr="00955C45" w14:paraId="7476277F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80B7D00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717C1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xacil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2E2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1 (16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EB8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0 (18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5D3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6 (4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A40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4 (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72D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3 (7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A66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0 (7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9B6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4 (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CFA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2 (6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451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5 (4,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BEA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7 (-5.6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1A6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2,2</w:t>
            </w:r>
          </w:p>
        </w:tc>
      </w:tr>
      <w:tr w:rsidR="00D22094" w:rsidRPr="00955C45" w14:paraId="784AC3F7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3D623AD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39D74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63D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4 (29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6DA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6 (29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4FC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6 (51,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29E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8 (19,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945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1 (19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E65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2 (19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459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1 (17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39A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6 (15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6AF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6 (14,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B75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9 (-5.2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6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F80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5,8</w:t>
            </w:r>
          </w:p>
        </w:tc>
      </w:tr>
      <w:tr w:rsidR="00D22094" w:rsidRPr="00955C45" w14:paraId="76995920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74CD23D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A6394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damy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CA1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3 (11,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4CA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0 (10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EE3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6 (19,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AE7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2 (4,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CA9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1 (5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491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0 (5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A91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9 (4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620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 (3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6BA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3 (3,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C53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4 (-2.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3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DFD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7,5</w:t>
            </w:r>
          </w:p>
        </w:tc>
      </w:tr>
      <w:tr w:rsidR="00D22094" w:rsidRPr="00955C45" w14:paraId="697ACFDC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3FD23E6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71162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v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CCE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0 (28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37E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9 (27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4FC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1 (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10A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8 (18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1AA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5 (18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3F8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4 (18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D79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2 (15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A89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5 (14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24D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1 (1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207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8 (-5.1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5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B00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5,6</w:t>
            </w:r>
          </w:p>
        </w:tc>
      </w:tr>
      <w:tr w:rsidR="00D22094" w:rsidRPr="00955C45" w14:paraId="4A962A5A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7852A87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3D55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xifloxa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B9E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7 (28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919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9 (28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A8D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4 (50,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4A6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8 (18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D2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5 (18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2FB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6 (18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950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7 (1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696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3 (14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E31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0 (13,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BBC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8 (-5.1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5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B9B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5</w:t>
            </w:r>
          </w:p>
        </w:tc>
      </w:tr>
      <w:tr w:rsidR="00D22094" w:rsidRPr="00955C45" w14:paraId="07EDC6EC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DE39C5A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22AD9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oxithromy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8DF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7 (20,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187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4 (19,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474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4 (25,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6C4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9 (13,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5CD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8 (15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ADB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9 (17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B24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5 (15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FAA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3 (17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D75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1 (16,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112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6 (-1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CCD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4</w:t>
            </w:r>
          </w:p>
        </w:tc>
      </w:tr>
      <w:tr w:rsidR="00D22094" w:rsidRPr="00955C45" w14:paraId="132960AB" w14:textId="77777777" w:rsidTr="00975CA5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F50069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008D7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14:paraId="1D1D8A39" w14:textId="785FC9D6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6A8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6 (18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6AE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0 (20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D9A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 (6,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108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4 (6,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D72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1 (7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555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0 (6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05E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 (2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6A0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 (0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78D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0 (6,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F31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9 (-3.0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8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B62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1,8</w:t>
            </w:r>
          </w:p>
        </w:tc>
      </w:tr>
      <w:tr w:rsidR="00D22094" w:rsidRPr="00955C45" w14:paraId="5D57E008" w14:textId="77777777" w:rsidTr="00975CA5">
        <w:trPr>
          <w:trHeight w:val="383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56E2E94" w14:textId="77777777" w:rsidR="00D22094" w:rsidRPr="007E5D1C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DAEEB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ncomyc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4E5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C80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,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9FE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92E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 (0,2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17E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3DF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953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EA7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0F5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EE8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3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387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,1</w:t>
            </w:r>
          </w:p>
        </w:tc>
      </w:tr>
      <w:tr w:rsidR="00D22094" w:rsidRPr="00955C45" w14:paraId="06AAE641" w14:textId="77777777" w:rsidTr="00975CA5">
        <w:trPr>
          <w:trHeight w:val="454"/>
        </w:trPr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0F3A7298" w14:textId="0D636682" w:rsidR="00D22094" w:rsidRPr="002D3FA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D3FA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Staph</w:t>
            </w:r>
            <w:proofErr w:type="spellEnd"/>
            <w:r w:rsidRPr="002D3FA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  <w:t>. epidermidis</w:t>
            </w:r>
          </w:p>
        </w:tc>
        <w:tc>
          <w:tcPr>
            <w:tcW w:w="194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AE2F8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Isolat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354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29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032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26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8E6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34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488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89</w:t>
            </w:r>
          </w:p>
        </w:tc>
        <w:tc>
          <w:tcPr>
            <w:tcW w:w="9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62F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51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BA1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246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54C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017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231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34</w:t>
            </w:r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308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73</w:t>
            </w:r>
          </w:p>
        </w:tc>
        <w:tc>
          <w:tcPr>
            <w:tcW w:w="159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789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38F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22094" w:rsidRPr="00955C45" w14:paraId="6C767567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5002C2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6C0B1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xacil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159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8 (74,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88F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9 (79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0A8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7 (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CFB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0 (72,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690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3 (75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4CA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1 (73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55C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9 (70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61E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5 (65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B3B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9 (64,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300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3 (-2.2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4) 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4D1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0</w:t>
            </w:r>
          </w:p>
        </w:tc>
      </w:tr>
      <w:tr w:rsidR="00D22094" w:rsidRPr="00955C45" w14:paraId="7F7B6186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782D3C7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32761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5C8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0 (66,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5C6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3 (68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74D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0 (64,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8BF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8 (65,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422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0 (6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6C5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8 (62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021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9 (59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82E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5 (5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A6A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9 (53,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9E3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8 (-2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2) *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BBF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</w:t>
            </w:r>
          </w:p>
        </w:tc>
      </w:tr>
      <w:tr w:rsidR="00D22094" w:rsidRPr="00955C45" w14:paraId="64C05CCE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B594DB0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62417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vo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675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3 (66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43B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0 (68,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097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0 (65,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C39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6 (64,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820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5 (65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1E1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0 (61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2B6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1 (58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E59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0 (54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3C1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5 (53,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C41F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9 (-2.4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3) *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D8F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</w:t>
            </w:r>
          </w:p>
        </w:tc>
      </w:tr>
      <w:tr w:rsidR="00D22094" w:rsidRPr="00955C45" w14:paraId="3193163D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B54113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E4181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xifloxa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D64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6 (65,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D7D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4 (67,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B3D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3 (64,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E29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3 (63,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11B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6 (65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A46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3 (60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ADE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5 (56,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506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1 (52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94C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6 (53,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1DB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9 (-2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3) *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CE6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2,1</w:t>
            </w:r>
          </w:p>
        </w:tc>
      </w:tr>
      <w:tr w:rsidR="00D22094" w:rsidRPr="00955C45" w14:paraId="6A51B6ED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2C8E212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5CA6C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damy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4AB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0 (34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C17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1 (45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F50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3 (41,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D36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5 (44,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EEC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5 (47,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2203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9 (43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AA6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3 (41,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042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8 (41,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5AB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6 (44,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D7A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+0.4 (-0.5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EBD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,6</w:t>
            </w:r>
          </w:p>
        </w:tc>
      </w:tr>
      <w:tr w:rsidR="00D22094" w:rsidRPr="00955C45" w14:paraId="57ED0D83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BE38CCB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FE813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14:paraId="439D3AC3" w14:textId="40670B2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1DB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1 (42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A4E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2 (42,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57A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3 (30,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D725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7 (29,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7DE2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5 (30,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1FF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9 (27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30E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3 (21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F68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5 (14,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15A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5 (25,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3AA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9 (-4.0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7) **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0A7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6,9</w:t>
            </w:r>
          </w:p>
        </w:tc>
      </w:tr>
      <w:tr w:rsidR="00D22094" w:rsidRPr="00955C45" w14:paraId="6C222FC0" w14:textId="77777777" w:rsidTr="00CE5E77">
        <w:trPr>
          <w:trHeight w:val="364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C2C4BF5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AC907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oxithromy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CEE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8 (64,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916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5 (69,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885E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2 (63,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5789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2 (65,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175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9 (66,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F02D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23 (66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BA54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4 (62,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E30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6 (64,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A4C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2 (64,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AF06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 (-0.9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6AA0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+0,2</w:t>
            </w:r>
          </w:p>
        </w:tc>
      </w:tr>
      <w:tr w:rsidR="00D22094" w:rsidRPr="00955C45" w14:paraId="41C07C14" w14:textId="77777777" w:rsidTr="00CE5E77">
        <w:trPr>
          <w:trHeight w:val="383"/>
        </w:trPr>
        <w:tc>
          <w:tcPr>
            <w:tcW w:w="11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68EB85B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37291" w14:textId="77777777" w:rsidR="00D22094" w:rsidRPr="00955C45" w:rsidRDefault="00D22094" w:rsidP="00D2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ncomyci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1A17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0,2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B00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0E48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9EC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CC41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,2)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B2D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,1)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3BDA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C7FB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9AF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,1)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953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3 </w:t>
            </w:r>
            <w:proofErr w:type="spellStart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D08C" w14:textId="77777777" w:rsidR="00D22094" w:rsidRPr="00955C45" w:rsidRDefault="00D22094" w:rsidP="00D22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5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,1</w:t>
            </w:r>
          </w:p>
        </w:tc>
      </w:tr>
    </w:tbl>
    <w:p w14:paraId="1FAB7508" w14:textId="77777777" w:rsidR="00955C45" w:rsidRDefault="00955C45" w:rsidP="007B3C6F">
      <w:pPr>
        <w:rPr>
          <w:rFonts w:ascii="Times New Roman" w:hAnsi="Times New Roman" w:cs="Times New Roman"/>
          <w:lang w:val="en-US"/>
        </w:rPr>
      </w:pPr>
    </w:p>
    <w:p w14:paraId="372856EE" w14:textId="472B7B31" w:rsidR="00596E40" w:rsidRPr="00955C45" w:rsidRDefault="00672763" w:rsidP="007B3C6F">
      <w:pPr>
        <w:rPr>
          <w:rFonts w:ascii="Times New Roman" w:hAnsi="Times New Roman" w:cs="Times New Roman"/>
        </w:rPr>
      </w:pPr>
      <w:r w:rsidRPr="00955C45">
        <w:rPr>
          <w:rFonts w:ascii="Times New Roman" w:hAnsi="Times New Roman" w:cs="Times New Roman"/>
          <w:lang w:val="en-US"/>
        </w:rPr>
        <w:t>Legend: * = p &lt; 0.</w:t>
      </w:r>
      <w:r w:rsidR="00CE5E77">
        <w:rPr>
          <w:rFonts w:ascii="Times New Roman" w:hAnsi="Times New Roman" w:cs="Times New Roman"/>
          <w:lang w:val="en-US"/>
        </w:rPr>
        <w:t>0</w:t>
      </w:r>
      <w:r w:rsidRPr="00955C45">
        <w:rPr>
          <w:rFonts w:ascii="Times New Roman" w:hAnsi="Times New Roman" w:cs="Times New Roman"/>
          <w:lang w:val="en-US"/>
        </w:rPr>
        <w:t>5; ** = p &lt; 0.01; *** = p &lt; 0.001</w:t>
      </w:r>
    </w:p>
    <w:sectPr w:rsidR="00596E40" w:rsidRPr="00955C45" w:rsidSect="007B3C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C6F"/>
    <w:rsid w:val="0018356A"/>
    <w:rsid w:val="00266F91"/>
    <w:rsid w:val="002D3FA5"/>
    <w:rsid w:val="0038544B"/>
    <w:rsid w:val="004A6816"/>
    <w:rsid w:val="00596E40"/>
    <w:rsid w:val="00672763"/>
    <w:rsid w:val="00783767"/>
    <w:rsid w:val="007B3C6F"/>
    <w:rsid w:val="007E5D1C"/>
    <w:rsid w:val="00955C45"/>
    <w:rsid w:val="00975CA5"/>
    <w:rsid w:val="00992841"/>
    <w:rsid w:val="00A015D8"/>
    <w:rsid w:val="00B469DC"/>
    <w:rsid w:val="00C274B8"/>
    <w:rsid w:val="00C7430F"/>
    <w:rsid w:val="00C90555"/>
    <w:rsid w:val="00CE5E77"/>
    <w:rsid w:val="00D22094"/>
    <w:rsid w:val="00D3480F"/>
    <w:rsid w:val="00D556D6"/>
    <w:rsid w:val="00DD10D7"/>
    <w:rsid w:val="00E011FB"/>
    <w:rsid w:val="00FA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AEB1F"/>
  <w15:chartTrackingRefBased/>
  <w15:docId w15:val="{CD003C58-D6EE-4E49-9980-86C7C4A6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B3C6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B3C6F"/>
    <w:rPr>
      <w:color w:val="954F72"/>
      <w:u w:val="single"/>
    </w:rPr>
  </w:style>
  <w:style w:type="paragraph" w:customStyle="1" w:styleId="msonormal0">
    <w:name w:val="msonormal"/>
    <w:basedOn w:val="Standard"/>
    <w:rsid w:val="007B3C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7B3C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7B3C6F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7B3C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7B3C6F"/>
    <w:pPr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7B3C6F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7B3C6F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7B3C6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7B3C6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7B3C6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7B3C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7B3C6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7B3C6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7B3C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7B3C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7B3C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7B3C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7B3C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7B3C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7B3C6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7B3C6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7B3C6F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rsid w:val="007B3C6F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7B3C6F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7B3C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7B3C6F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7B3C6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7B3C6F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7B3C6F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7B3C6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15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15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15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15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15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9</Words>
  <Characters>8061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gschoenherr@gmail.com</dc:creator>
  <cp:keywords/>
  <dc:description/>
  <cp:lastModifiedBy>Lübbert, Christoph</cp:lastModifiedBy>
  <cp:revision>12</cp:revision>
  <dcterms:created xsi:type="dcterms:W3CDTF">2021-05-15T10:21:00Z</dcterms:created>
  <dcterms:modified xsi:type="dcterms:W3CDTF">2021-09-27T21:07:00Z</dcterms:modified>
</cp:coreProperties>
</file>